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074" w:rsidRDefault="00624D04" w:rsidP="00DA0A18">
      <w:pPr>
        <w:spacing w:before="100" w:beforeAutospacing="1" w:after="100" w:afterAutospacing="1"/>
        <w:jc w:val="center"/>
        <w:rPr>
          <w:b/>
          <w:sz w:val="24"/>
        </w:rPr>
      </w:pPr>
      <w:r>
        <w:rPr>
          <w:b/>
          <w:sz w:val="24"/>
        </w:rPr>
        <w:t>F</w:t>
      </w:r>
      <w:r>
        <w:rPr>
          <w:rFonts w:hint="eastAsia"/>
          <w:b/>
          <w:sz w:val="24"/>
        </w:rPr>
        <w:t>low diagram</w:t>
      </w:r>
    </w:p>
    <w:p w:rsidR="008E0044" w:rsidRDefault="006B11FE" w:rsidP="008E0044">
      <w:pPr>
        <w:spacing w:before="100" w:beforeAutospacing="1" w:after="100" w:afterAutospacing="1"/>
        <w:rPr>
          <w:b/>
          <w:sz w:val="24"/>
        </w:rPr>
      </w:pPr>
      <w:r>
        <w:rPr>
          <w:b/>
          <w:noProof/>
          <w:sz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12" o:spid="_x0000_s1026" type="#_x0000_t32" style="position:absolute;left:0;text-align:left;margin-left:210.6pt;margin-top:101.15pt;width:106.55pt;height:25.9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" strokecolor="#4579b8 [3044]">
            <v:stroke endarrow="open"/>
          </v:shape>
        </w:pict>
      </w:r>
      <w:r>
        <w:rPr>
          <w:b/>
          <w:noProof/>
          <w:sz w:val="24"/>
        </w:rPr>
        <w:pict>
          <v:shape id="直接箭头连接符 10" o:spid="_x0000_s1039" type="#_x0000_t32" style="position:absolute;left:0;text-align:left;margin-left:71.85pt;margin-top:101.2pt;width:99.6pt;height:27.6pt;flip:x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" strokecolor="#4579b8 [3044]">
            <v:stroke endarrow="open"/>
          </v:shape>
        </w:pict>
      </w:r>
      <w:r>
        <w:rPr>
          <w:b/>
          <w:noProof/>
          <w:sz w:val="24"/>
        </w:rPr>
        <w:pict>
          <v:shape id="直接箭头连接符 11" o:spid="_x0000_s1038" type="#_x0000_t32" style="position:absolute;left:0;text-align:left;margin-left:187.65pt;margin-top:98.85pt;width:0;height:29.9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" strokecolor="#4579b8 [3044]">
            <v:stroke endarrow="open"/>
          </v:shape>
        </w:pict>
      </w:r>
      <w:r>
        <w:rPr>
          <w:b/>
          <w:noProof/>
          <w:sz w:val="24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下箭头 18" o:spid="_x0000_s1037" type="#_x0000_t67" style="position:absolute;left:0;text-align:left;margin-left:147.3pt;margin-top:222.1pt;width:85.2pt;height:57.6pt;z-index:25167667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" adj="10800" fillcolor="#4f81bd [3204]" strokecolor="#243f60 [1604]" strokeweight="2pt">
            <v:textbox>
              <w:txbxContent>
                <w:p w:rsidR="00AD5522" w:rsidRPr="00764A68" w:rsidRDefault="00DA0A18" w:rsidP="00AD5522">
                  <w:pPr>
                    <w:jc w:val="center"/>
                    <w:rPr>
                      <w:color w:val="FFFFFF" w:themeColor="background1"/>
                    </w:rPr>
                  </w:pPr>
                  <w:r w:rsidRPr="00764A68">
                    <w:rPr>
                      <w:color w:val="FFFFFF" w:themeColor="background1"/>
                    </w:rPr>
                    <w:t>T</w:t>
                  </w:r>
                  <w:r w:rsidRPr="00764A68">
                    <w:rPr>
                      <w:rFonts w:hint="eastAsia"/>
                      <w:color w:val="FFFFFF" w:themeColor="background1"/>
                    </w:rPr>
                    <w:t>o detect</w:t>
                  </w:r>
                </w:p>
              </w:txbxContent>
            </v:textbox>
          </v:shape>
        </w:pict>
      </w:r>
      <w:r>
        <w:rPr>
          <w:b/>
          <w:noProof/>
          <w:color w:val="FFFFFF" w:themeColor="background1"/>
          <w:sz w:val="24"/>
        </w:rPr>
        <w:pict>
          <v:shape id="下箭头 13" o:spid="_x0000_s1036" type="#_x0000_t67" style="position:absolute;left:0;text-align:left;margin-left:182.95pt;margin-top:173.1pt;width:3.55pt;height:6.9pt;z-index:25167052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" adj="16043" fillcolor="#4f81bd [3204]" strokecolor="#243f60 [1604]" strokeweight="2pt"/>
        </w:pict>
      </w:r>
      <w:r>
        <w:rPr>
          <w:b/>
          <w:noProof/>
          <w:sz w:val="24"/>
        </w:rPr>
        <w:pict>
          <v:oval id="椭圆 9" o:spid="_x0000_s1027" style="position:absolute;left:0;text-align:left;margin-left:261.35pt;margin-top:128.8pt;width:116.9pt;height:31.1pt;z-index:2516664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" fillcolor="#4f81bd [3204]" strokecolor="#243f60 [1604]" strokeweight="2pt">
            <v:textbox>
              <w:txbxContent>
                <w:p w:rsidR="00AD5522" w:rsidRDefault="000662CB" w:rsidP="00AD5522">
                  <w:pPr>
                    <w:jc w:val="center"/>
                  </w:pPr>
                  <w:r>
                    <w:rPr>
                      <w:color w:val="FFFFFF" w:themeColor="background1"/>
                    </w:rPr>
                    <w:t xml:space="preserve"> </w:t>
                  </w:r>
                  <w:r w:rsidR="00624D04" w:rsidRPr="000662CB">
                    <w:rPr>
                      <w:color w:val="FFFFFF" w:themeColor="background1"/>
                    </w:rPr>
                    <w:t>B</w:t>
                  </w:r>
                  <w:r w:rsidR="00624D04" w:rsidRPr="000662CB">
                    <w:rPr>
                      <w:rFonts w:hint="eastAsia"/>
                      <w:color w:val="FFFFFF" w:themeColor="background1"/>
                    </w:rPr>
                    <w:t xml:space="preserve">lank </w:t>
                  </w:r>
                  <w:proofErr w:type="gramStart"/>
                  <w:r w:rsidR="00624D04" w:rsidRPr="000662CB">
                    <w:rPr>
                      <w:rFonts w:hint="eastAsia"/>
                      <w:color w:val="FFFFFF" w:themeColor="background1"/>
                    </w:rPr>
                    <w:t xml:space="preserve">control  </w:t>
                  </w:r>
                  <w:proofErr w:type="spellStart"/>
                  <w:r w:rsidR="00624D04">
                    <w:rPr>
                      <w:rFonts w:hint="eastAsia"/>
                    </w:rPr>
                    <w:t>controlbla</w:t>
                  </w:r>
                  <w:proofErr w:type="spellEnd"/>
                  <w:proofErr w:type="gramEnd"/>
                  <w:r w:rsidR="00624D04">
                    <w:rPr>
                      <w:rFonts w:hint="eastAsia"/>
                    </w:rPr>
                    <w:t xml:space="preserve">  </w:t>
                  </w:r>
                  <w:proofErr w:type="spellStart"/>
                  <w:r w:rsidR="00624D04">
                    <w:rPr>
                      <w:rFonts w:hint="eastAsia"/>
                    </w:rPr>
                    <w:t>controlcontrol</w:t>
                  </w:r>
                  <w:proofErr w:type="spellEnd"/>
                </w:p>
              </w:txbxContent>
            </v:textbox>
          </v:oval>
        </w:pict>
      </w:r>
      <w:r>
        <w:rPr>
          <w:b/>
          <w:noProof/>
          <w:sz w:val="24"/>
        </w:rPr>
        <w:pict>
          <v:shape id="直接箭头连接符 4" o:spid="_x0000_s1035" type="#_x0000_t32" style="position:absolute;left:0;text-align:left;margin-left:66.1pt;margin-top:40.65pt;width:63.35pt;height:24.1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" strokecolor="#4579b8 [3044]">
            <v:stroke endarrow="open"/>
          </v:shape>
        </w:pict>
      </w:r>
      <w:r>
        <w:rPr>
          <w:b/>
          <w:noProof/>
          <w:sz w:val="24"/>
        </w:rPr>
        <w:pict>
          <v:shape id="直接箭头连接符 5" o:spid="_x0000_s1034" type="#_x0000_t32" style="position:absolute;left:0;text-align:left;margin-left:193.35pt;margin-top:44.1pt;width:.55pt;height:20.7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" strokecolor="#4579b8 [3044]">
            <v:stroke endarrow="open"/>
          </v:shape>
        </w:pict>
      </w:r>
      <w:r>
        <w:rPr>
          <w:b/>
          <w:noProof/>
          <w:sz w:val="24"/>
        </w:rPr>
        <w:pict>
          <v:shape id="直接箭头连接符 6" o:spid="_x0000_s1033" type="#_x0000_t32" style="position:absolute;left:0;text-align:left;margin-left:276.3pt;margin-top:44.1pt;width:48.95pt;height:22.45pt;flip:x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" strokecolor="#4579b8 [3044]">
            <v:stroke endarrow="open"/>
          </v:shape>
        </w:pict>
      </w:r>
      <w:r>
        <w:rPr>
          <w:b/>
          <w:noProof/>
          <w:sz w:val="24"/>
        </w:rPr>
        <w:pict>
          <v:oval id="椭圆 7" o:spid="_x0000_s1028" style="position:absolute;left:0;text-align:left;margin-left:9.6pt;margin-top:128.8pt;width:98.45pt;height:35.1pt;z-index:2516623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" fillcolor="#4f81bd [3204]" strokecolor="#243f60 [1604]" strokeweight="2pt">
            <v:textbox>
              <w:txbxContent>
                <w:p w:rsidR="00AD5522" w:rsidRPr="000662CB" w:rsidRDefault="00624D04" w:rsidP="00AD5522">
                  <w:pPr>
                    <w:jc w:val="center"/>
                    <w:rPr>
                      <w:color w:val="FFFFFF" w:themeColor="background1"/>
                    </w:rPr>
                  </w:pPr>
                  <w:r w:rsidRPr="000662CB">
                    <w:rPr>
                      <w:color w:val="FFFFFF" w:themeColor="background1"/>
                    </w:rPr>
                    <w:t>A</w:t>
                  </w:r>
                  <w:r w:rsidRPr="000662CB">
                    <w:rPr>
                      <w:rFonts w:hint="eastAsia"/>
                      <w:color w:val="FFFFFF" w:themeColor="background1"/>
                    </w:rPr>
                    <w:t xml:space="preserve">dd </w:t>
                  </w:r>
                  <w:r w:rsidR="00AD5522" w:rsidRPr="000662CB">
                    <w:rPr>
                      <w:rFonts w:hint="eastAsia"/>
                      <w:color w:val="FFFFFF" w:themeColor="background1"/>
                    </w:rPr>
                    <w:t>IL-4</w:t>
                  </w:r>
                </w:p>
              </w:txbxContent>
            </v:textbox>
          </v:oval>
        </w:pict>
      </w:r>
      <w:r>
        <w:rPr>
          <w:b/>
          <w:noProof/>
          <w:sz w:val="24"/>
        </w:rPr>
        <w:pict>
          <v:oval id="椭圆 8" o:spid="_x0000_s1029" style="position:absolute;left:0;text-align:left;margin-left:133.45pt;margin-top:128.8pt;width:100.8pt;height:35.1pt;z-index:2516643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" fillcolor="#4f81bd [3204]" strokecolor="#243f60 [1604]" strokeweight="2pt">
            <v:textbox>
              <w:txbxContent>
                <w:p w:rsidR="00AD5522" w:rsidRPr="000662CB" w:rsidRDefault="00624D04" w:rsidP="000662CB">
                  <w:pPr>
                    <w:ind w:firstLineChars="100" w:firstLine="210"/>
                    <w:rPr>
                      <w:color w:val="FFFFFF" w:themeColor="background1"/>
                    </w:rPr>
                  </w:pPr>
                  <w:r w:rsidRPr="000662CB">
                    <w:rPr>
                      <w:color w:val="FFFFFF" w:themeColor="background1"/>
                    </w:rPr>
                    <w:t>A</w:t>
                  </w:r>
                  <w:r w:rsidRPr="000662CB">
                    <w:rPr>
                      <w:rFonts w:hint="eastAsia"/>
                      <w:color w:val="FFFFFF" w:themeColor="background1"/>
                    </w:rPr>
                    <w:t xml:space="preserve">dd </w:t>
                  </w:r>
                  <w:r w:rsidR="00F22428" w:rsidRPr="000662CB">
                    <w:rPr>
                      <w:rFonts w:hint="eastAsia"/>
                      <w:color w:val="FFFFFF" w:themeColor="background1"/>
                    </w:rPr>
                    <w:t>AZA</w:t>
                  </w:r>
                </w:p>
              </w:txbxContent>
            </v:textbox>
          </v:oval>
        </w:pict>
      </w:r>
      <w:bookmarkStart w:id="0" w:name="_GoBack"/>
      <w:r w:rsidR="00EF53A3" w:rsidRPr="00EF53A3">
        <w:rPr>
          <w:b/>
          <w:noProof/>
          <w:sz w:val="24"/>
        </w:rPr>
        <w:drawing>
          <wp:inline distT="0" distB="0" distL="0" distR="0">
            <wp:extent cx="5735117" cy="3474720"/>
            <wp:effectExtent l="76200" t="57150" r="0" b="0"/>
            <wp:docPr id="1" name="图示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  <w:bookmarkEnd w:id="0"/>
    </w:p>
    <w:p w:rsidR="00EF53A3" w:rsidRDefault="006B11FE" w:rsidP="008E0044">
      <w:pPr>
        <w:spacing w:before="100" w:beforeAutospacing="1" w:after="100" w:afterAutospacing="1"/>
        <w:rPr>
          <w:b/>
          <w:sz w:val="24"/>
        </w:rPr>
      </w:pPr>
      <w:r>
        <w:rPr>
          <w:b/>
          <w:noProof/>
          <w:sz w:val="24"/>
        </w:rPr>
        <w:pict>
          <v:shapetype id="_x0000_t110" coordsize="21600,21600" o:spt="110" path="m10800,l,10800,10800,21600,21600,10800xe">
            <v:stroke joinstyle="miter"/>
            <v:path gradientshapeok="t" o:connecttype="rect" textboxrect="5400,5400,16200,16200"/>
          </v:shapetype>
          <v:shape id="流程图: 决策 14" o:spid="_x0000_s1030" type="#_x0000_t110" style="position:absolute;left:0;text-align:left;margin-left:-94.6pt;margin-top:2.75pt;width:202.7pt;height:46.05pt;z-index:2516715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" fillcolor="#4f81bd [3204]" strokecolor="#243f60 [1604]" strokeweight="2pt">
            <v:textbox>
              <w:txbxContent>
                <w:p w:rsidR="00AD5522" w:rsidRPr="00764A68" w:rsidRDefault="008E1B79" w:rsidP="00AD5522">
                  <w:pPr>
                    <w:jc w:val="center"/>
                    <w:rPr>
                      <w:color w:val="FFFFFF" w:themeColor="background1"/>
                      <w:sz w:val="15"/>
                      <w:szCs w:val="15"/>
                    </w:rPr>
                  </w:pPr>
                  <w:proofErr w:type="spellStart"/>
                  <w:r w:rsidRPr="00764A68">
                    <w:rPr>
                      <w:color w:val="FFFFFF" w:themeColor="background1"/>
                      <w:sz w:val="15"/>
                      <w:szCs w:val="15"/>
                    </w:rPr>
                    <w:t>C</w:t>
                  </w:r>
                  <w:r w:rsidRPr="00764A68">
                    <w:rPr>
                      <w:rFonts w:hint="eastAsia"/>
                      <w:color w:val="FFFFFF" w:themeColor="background1"/>
                      <w:sz w:val="15"/>
                      <w:szCs w:val="15"/>
                    </w:rPr>
                    <w:t>osmc</w:t>
                  </w:r>
                  <w:proofErr w:type="spellEnd"/>
                  <w:r w:rsidRPr="00764A68">
                    <w:rPr>
                      <w:rFonts w:hint="eastAsia"/>
                      <w:color w:val="FFFFFF" w:themeColor="background1"/>
                      <w:sz w:val="15"/>
                      <w:szCs w:val="15"/>
                    </w:rPr>
                    <w:t xml:space="preserve"> </w:t>
                  </w:r>
                  <w:r w:rsidR="00AD5522" w:rsidRPr="00764A68">
                    <w:rPr>
                      <w:rFonts w:hint="eastAsia"/>
                      <w:color w:val="FFFFFF" w:themeColor="background1"/>
                      <w:sz w:val="15"/>
                      <w:szCs w:val="15"/>
                    </w:rPr>
                    <w:t>DNA</w:t>
                  </w:r>
                  <w:r w:rsidR="00F22428" w:rsidRPr="00764A68">
                    <w:rPr>
                      <w:rFonts w:hint="eastAsia"/>
                      <w:color w:val="FFFFFF" w:themeColor="background1"/>
                      <w:sz w:val="15"/>
                      <w:szCs w:val="15"/>
                    </w:rPr>
                    <w:t xml:space="preserve"> m</w:t>
                  </w:r>
                  <w:r w:rsidR="00DA0A18" w:rsidRPr="00764A68">
                    <w:rPr>
                      <w:rFonts w:hint="eastAsia"/>
                      <w:color w:val="FFFFFF" w:themeColor="background1"/>
                      <w:sz w:val="15"/>
                      <w:szCs w:val="15"/>
                    </w:rPr>
                    <w:t>ethylation</w:t>
                  </w:r>
                </w:p>
                <w:p w:rsidR="008E1B79" w:rsidRDefault="008E1B79" w:rsidP="00AD5522">
                  <w:pPr>
                    <w:jc w:val="center"/>
                  </w:pPr>
                </w:p>
                <w:p w:rsidR="008E1B79" w:rsidRDefault="008E1B79" w:rsidP="00AD5522">
                  <w:pPr>
                    <w:jc w:val="center"/>
                  </w:pPr>
                </w:p>
              </w:txbxContent>
            </v:textbox>
          </v:shape>
        </w:pict>
      </w:r>
      <w:r>
        <w:rPr>
          <w:b/>
          <w:noProof/>
          <w:sz w:val="24"/>
        </w:rPr>
        <w:pict>
          <v:shape id="流程图: 决策 17" o:spid="_x0000_s1031" type="#_x0000_t110" style="position:absolute;left:0;text-align:left;margin-left:272.3pt;margin-top:2.75pt;width:220.05pt;height:46.05pt;z-index:25167564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" fillcolor="#4f81bd [3204]" strokecolor="#243f60 [1604]" strokeweight="2pt">
            <v:textbox>
              <w:txbxContent>
                <w:p w:rsidR="00AD5522" w:rsidRPr="00734778" w:rsidRDefault="00734778" w:rsidP="00AD5522">
                  <w:pPr>
                    <w:jc w:val="center"/>
                    <w:rPr>
                      <w:color w:val="FFFFFF" w:themeColor="background1"/>
                      <w:sz w:val="16"/>
                      <w:szCs w:val="16"/>
                    </w:rPr>
                  </w:pPr>
                  <w:proofErr w:type="gramStart"/>
                  <w:r w:rsidRPr="00734778">
                    <w:rPr>
                      <w:color w:val="FFFFFF" w:themeColor="background1"/>
                      <w:sz w:val="16"/>
                      <w:szCs w:val="16"/>
                    </w:rPr>
                    <w:t>aberrantly</w:t>
                  </w:r>
                  <w:proofErr w:type="gramEnd"/>
                  <w:r w:rsidRPr="00734778">
                    <w:rPr>
                      <w:color w:val="FFFFFF" w:themeColor="background1"/>
                      <w:sz w:val="16"/>
                      <w:szCs w:val="16"/>
                    </w:rPr>
                    <w:t xml:space="preserve"> glycosylated</w:t>
                  </w:r>
                  <w:r w:rsidR="008E1B79" w:rsidRPr="00734778">
                    <w:rPr>
                      <w:rFonts w:hint="eastAsia"/>
                      <w:color w:val="FFFFFF" w:themeColor="background1"/>
                      <w:sz w:val="16"/>
                      <w:szCs w:val="16"/>
                    </w:rPr>
                    <w:t xml:space="preserve"> </w:t>
                  </w:r>
                  <w:r w:rsidR="00AD5522" w:rsidRPr="00734778">
                    <w:rPr>
                      <w:rFonts w:hint="eastAsia"/>
                      <w:color w:val="FFFFFF" w:themeColor="background1"/>
                      <w:sz w:val="16"/>
                      <w:szCs w:val="16"/>
                    </w:rPr>
                    <w:t>IgA1</w:t>
                  </w:r>
                </w:p>
              </w:txbxContent>
            </v:textbox>
          </v:shape>
        </w:pict>
      </w:r>
      <w:r>
        <w:rPr>
          <w:b/>
          <w:noProof/>
          <w:sz w:val="24"/>
        </w:rPr>
        <w:pict>
          <v:shape id="流程图: 决策 16" o:spid="_x0000_s1032" type="#_x0000_t110" style="position:absolute;left:0;text-align:left;margin-left:118.3pt;margin-top:2.7pt;width:146.85pt;height:46.05pt;z-index:25167360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" fillcolor="#4f81bd [3204]" strokecolor="#243f60 [1604]" strokeweight="2pt">
            <v:textbox>
              <w:txbxContent>
                <w:p w:rsidR="00AD5522" w:rsidRPr="00764A68" w:rsidRDefault="008E1B79" w:rsidP="00AD5522">
                  <w:pPr>
                    <w:jc w:val="center"/>
                    <w:rPr>
                      <w:color w:val="FFFFFF" w:themeColor="background1"/>
                      <w:sz w:val="18"/>
                      <w:szCs w:val="18"/>
                    </w:rPr>
                  </w:pPr>
                  <w:proofErr w:type="spellStart"/>
                  <w:r w:rsidRPr="00764A68">
                    <w:rPr>
                      <w:color w:val="FFFFFF" w:themeColor="background1"/>
                      <w:sz w:val="18"/>
                      <w:szCs w:val="18"/>
                    </w:rPr>
                    <w:t>C</w:t>
                  </w:r>
                  <w:r w:rsidRPr="00764A68">
                    <w:rPr>
                      <w:rFonts w:hint="eastAsia"/>
                      <w:color w:val="FFFFFF" w:themeColor="background1"/>
                      <w:sz w:val="18"/>
                      <w:szCs w:val="18"/>
                    </w:rPr>
                    <w:t>osmc</w:t>
                  </w:r>
                  <w:proofErr w:type="spellEnd"/>
                  <w:r w:rsidRPr="00764A68">
                    <w:rPr>
                      <w:rFonts w:hint="eastAsia"/>
                      <w:color w:val="FFFFFF" w:themeColor="background1"/>
                      <w:sz w:val="18"/>
                      <w:szCs w:val="18"/>
                    </w:rPr>
                    <w:t xml:space="preserve"> </w:t>
                  </w:r>
                  <w:r w:rsidR="00AD5522" w:rsidRPr="00764A68">
                    <w:rPr>
                      <w:rFonts w:hint="eastAsia"/>
                      <w:color w:val="FFFFFF" w:themeColor="background1"/>
                      <w:sz w:val="18"/>
                      <w:szCs w:val="18"/>
                    </w:rPr>
                    <w:t>mRNA</w:t>
                  </w:r>
                </w:p>
              </w:txbxContent>
            </v:textbox>
          </v:shape>
        </w:pict>
      </w:r>
    </w:p>
    <w:p w:rsidR="00AD5522" w:rsidRDefault="00AD5522" w:rsidP="008E0044">
      <w:pPr>
        <w:spacing w:before="100" w:beforeAutospacing="1" w:after="100" w:afterAutospacing="1"/>
        <w:rPr>
          <w:b/>
          <w:sz w:val="24"/>
        </w:rPr>
      </w:pPr>
    </w:p>
    <w:sectPr w:rsidR="00AD5522" w:rsidSect="009F4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1FE" w:rsidRDefault="006B11FE" w:rsidP="008E0044">
      <w:r>
        <w:separator/>
      </w:r>
    </w:p>
  </w:endnote>
  <w:endnote w:type="continuationSeparator" w:id="0">
    <w:p w:rsidR="006B11FE" w:rsidRDefault="006B11FE" w:rsidP="008E0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1FE" w:rsidRDefault="006B11FE" w:rsidP="008E0044">
      <w:r>
        <w:separator/>
      </w:r>
    </w:p>
  </w:footnote>
  <w:footnote w:type="continuationSeparator" w:id="0">
    <w:p w:rsidR="006B11FE" w:rsidRDefault="006B11FE" w:rsidP="008E0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0A41"/>
    <w:rsid w:val="000662CB"/>
    <w:rsid w:val="0022509E"/>
    <w:rsid w:val="002D6550"/>
    <w:rsid w:val="003B6929"/>
    <w:rsid w:val="003E0A41"/>
    <w:rsid w:val="003F2888"/>
    <w:rsid w:val="0041302A"/>
    <w:rsid w:val="004E434B"/>
    <w:rsid w:val="00556DC0"/>
    <w:rsid w:val="00624D04"/>
    <w:rsid w:val="006B11FE"/>
    <w:rsid w:val="00704AE6"/>
    <w:rsid w:val="00734778"/>
    <w:rsid w:val="007540C0"/>
    <w:rsid w:val="00764A68"/>
    <w:rsid w:val="008E0044"/>
    <w:rsid w:val="008E1B79"/>
    <w:rsid w:val="009169EE"/>
    <w:rsid w:val="009F4DD6"/>
    <w:rsid w:val="00A51074"/>
    <w:rsid w:val="00AD5522"/>
    <w:rsid w:val="00CD0E33"/>
    <w:rsid w:val="00DA0A18"/>
    <w:rsid w:val="00E73361"/>
    <w:rsid w:val="00EF53A3"/>
    <w:rsid w:val="00F22428"/>
    <w:rsid w:val="00FD2510"/>
    <w:rsid w:val="00FF62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直接箭头连接符 12"/>
        <o:r id="V:Rule2" type="connector" idref="#直接箭头连接符 10"/>
        <o:r id="V:Rule3" type="connector" idref="#直接箭头连接符 11"/>
        <o:r id="V:Rule4" type="connector" idref="#直接箭头连接符 5"/>
        <o:r id="V:Rule5" type="connector" idref="#直接箭头连接符 6"/>
        <o:r id="V:Rule6" type="connector" idref="#直接箭头连接符 4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04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0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0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0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53A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53A3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AD552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04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0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0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0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53A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53A3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AD552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2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DC4056C-D3FB-42B5-B04F-A76EBE060A55}" type="doc">
      <dgm:prSet loTypeId="urn:microsoft.com/office/officeart/2005/8/layout/default#1" loCatId="list" qsTypeId="urn:microsoft.com/office/officeart/2005/8/quickstyle/simple2" qsCatId="simple" csTypeId="urn:microsoft.com/office/officeart/2005/8/colors/accent1_2" csCatId="accent1" phldr="1"/>
      <dgm:spPr/>
      <dgm:t>
        <a:bodyPr/>
        <a:lstStyle/>
        <a:p>
          <a:endParaRPr lang="zh-CN" altLang="en-US"/>
        </a:p>
      </dgm:t>
    </dgm:pt>
    <dgm:pt modelId="{49405943-6C5E-45E0-83CE-EB0A5784ECCC}">
      <dgm:prSet phldrT="[文本]"/>
      <dgm:spPr/>
      <dgm:t>
        <a:bodyPr/>
        <a:lstStyle/>
        <a:p>
          <a:r>
            <a:rPr lang="en-US" altLang="zh-CN" dirty="0" smtClean="0"/>
            <a:t>IgA</a:t>
          </a:r>
          <a:r>
            <a:rPr lang="zh-CN" altLang="en-US" dirty="0" smtClean="0"/>
            <a:t> </a:t>
          </a:r>
          <a:r>
            <a:rPr lang="en-US" altLang="zh-CN" dirty="0" smtClean="0"/>
            <a:t>nephropathy children patients</a:t>
          </a:r>
          <a:endParaRPr lang="zh-CN" altLang="en-US" dirty="0"/>
        </a:p>
      </dgm:t>
    </dgm:pt>
    <dgm:pt modelId="{5C9A9FEF-0210-492D-B838-4FC85330953A}" type="parTrans" cxnId="{C3CA4D3D-ED1B-4DA4-911C-181DA3E654A5}">
      <dgm:prSet/>
      <dgm:spPr/>
      <dgm:t>
        <a:bodyPr/>
        <a:lstStyle/>
        <a:p>
          <a:endParaRPr lang="zh-CN" altLang="en-US"/>
        </a:p>
      </dgm:t>
    </dgm:pt>
    <dgm:pt modelId="{C91DFADC-46F6-413F-8AD0-9B5351273B05}" type="sibTrans" cxnId="{C3CA4D3D-ED1B-4DA4-911C-181DA3E654A5}">
      <dgm:prSet/>
      <dgm:spPr/>
      <dgm:t>
        <a:bodyPr/>
        <a:lstStyle/>
        <a:p>
          <a:endParaRPr lang="zh-CN" altLang="en-US"/>
        </a:p>
      </dgm:t>
    </dgm:pt>
    <dgm:pt modelId="{5C53A863-F085-4BFC-8DCD-26EB8E6DEABA}">
      <dgm:prSet phldrT="[文本]"/>
      <dgm:spPr/>
      <dgm:t>
        <a:bodyPr/>
        <a:lstStyle/>
        <a:p>
          <a:r>
            <a:rPr lang="en-US" altLang="zh-CN" dirty="0" smtClean="0"/>
            <a:t>other renal disease children patients(MsPGN,TMN,ALPORT, MN)</a:t>
          </a:r>
          <a:endParaRPr lang="zh-CN" altLang="en-US" dirty="0"/>
        </a:p>
      </dgm:t>
    </dgm:pt>
    <dgm:pt modelId="{3670862A-AF8E-4EE9-89FA-949BCFD31E5F}" type="parTrans" cxnId="{E49EA50E-4B07-47E8-AA8D-22BD44119471}">
      <dgm:prSet/>
      <dgm:spPr/>
      <dgm:t>
        <a:bodyPr/>
        <a:lstStyle/>
        <a:p>
          <a:endParaRPr lang="zh-CN" altLang="en-US"/>
        </a:p>
      </dgm:t>
    </dgm:pt>
    <dgm:pt modelId="{0404D94D-40FA-43C4-AE19-CECD17502C11}" type="sibTrans" cxnId="{E49EA50E-4B07-47E8-AA8D-22BD44119471}">
      <dgm:prSet/>
      <dgm:spPr/>
      <dgm:t>
        <a:bodyPr/>
        <a:lstStyle/>
        <a:p>
          <a:endParaRPr lang="zh-CN" altLang="en-US"/>
        </a:p>
      </dgm:t>
    </dgm:pt>
    <dgm:pt modelId="{3B426960-EFE1-490D-9B4E-F5B5BC6E6229}">
      <dgm:prSet phldrT="[文本]"/>
      <dgm:spPr/>
      <dgm:t>
        <a:bodyPr/>
        <a:lstStyle/>
        <a:p>
          <a:r>
            <a:rPr lang="en-US" altLang="zh-CN" dirty="0"/>
            <a:t>healthy children</a:t>
          </a:r>
          <a:endParaRPr lang="zh-CN" altLang="en-US" dirty="0"/>
        </a:p>
      </dgm:t>
    </dgm:pt>
    <dgm:pt modelId="{0B3F62EE-AFDF-47B5-9587-A40B1A82138E}" type="parTrans" cxnId="{A7D61464-B052-4E34-9422-0838E192BDFD}">
      <dgm:prSet/>
      <dgm:spPr/>
      <dgm:t>
        <a:bodyPr/>
        <a:lstStyle/>
        <a:p>
          <a:endParaRPr lang="zh-CN" altLang="en-US"/>
        </a:p>
      </dgm:t>
    </dgm:pt>
    <dgm:pt modelId="{78D3B185-0770-439B-B69B-DF0BD6C48C54}" type="sibTrans" cxnId="{A7D61464-B052-4E34-9422-0838E192BDFD}">
      <dgm:prSet/>
      <dgm:spPr/>
      <dgm:t>
        <a:bodyPr/>
        <a:lstStyle/>
        <a:p>
          <a:endParaRPr lang="zh-CN" altLang="en-US"/>
        </a:p>
      </dgm:t>
    </dgm:pt>
    <dgm:pt modelId="{186F49D8-EEA4-4A12-BB0A-A1F510ACEFB4}">
      <dgm:prSet phldrT="[文本]" custT="1"/>
      <dgm:spPr/>
      <dgm:t>
        <a:bodyPr/>
        <a:lstStyle/>
        <a:p>
          <a:r>
            <a:rPr lang="en-US" altLang="zh-CN" sz="1100" b="0" dirty="0" smtClean="0"/>
            <a:t>B lymphotyte extratced from peripheral  bl</a:t>
          </a:r>
          <a:r>
            <a:rPr lang="en-US" altLang="zh-CN" sz="1100" dirty="0" smtClean="0"/>
            <a:t>ood</a:t>
          </a:r>
          <a:r>
            <a:rPr lang="en-US" altLang="zh-CN" sz="700" dirty="0" smtClean="0"/>
            <a:t> </a:t>
          </a:r>
          <a:endParaRPr lang="zh-CN" altLang="en-US" sz="700" dirty="0"/>
        </a:p>
      </dgm:t>
    </dgm:pt>
    <dgm:pt modelId="{B84D57C7-D17C-42B9-BEAF-C80F4E3694A6}" type="parTrans" cxnId="{CB921AA5-1CF1-4939-895F-3880108C67EC}">
      <dgm:prSet/>
      <dgm:spPr/>
      <dgm:t>
        <a:bodyPr/>
        <a:lstStyle/>
        <a:p>
          <a:endParaRPr lang="zh-CN" altLang="en-US"/>
        </a:p>
      </dgm:t>
    </dgm:pt>
    <dgm:pt modelId="{E7097A10-D404-497C-A020-88CD6FC818B6}" type="sibTrans" cxnId="{CB921AA5-1CF1-4939-895F-3880108C67EC}">
      <dgm:prSet/>
      <dgm:spPr/>
      <dgm:t>
        <a:bodyPr/>
        <a:lstStyle/>
        <a:p>
          <a:endParaRPr lang="zh-CN" altLang="en-US"/>
        </a:p>
      </dgm:t>
    </dgm:pt>
    <dgm:pt modelId="{53732F25-6658-4271-8A3D-DEB4089DA7C9}">
      <dgm:prSet phldrT="[文本]" custT="1"/>
      <dgm:spPr/>
      <dgm:t>
        <a:bodyPr/>
        <a:lstStyle/>
        <a:p>
          <a:r>
            <a:rPr lang="en-US" altLang="zh-CN" sz="1100" dirty="0"/>
            <a:t>cultured  in  vitro  for  48 hours</a:t>
          </a:r>
          <a:endParaRPr lang="zh-CN" altLang="en-US" sz="1100" dirty="0"/>
        </a:p>
      </dgm:t>
    </dgm:pt>
    <dgm:pt modelId="{ABBA1CA1-F386-4BBA-B7A4-255E60634CF5}" type="parTrans" cxnId="{7608523A-D82F-47A5-BFA5-CACFB8FC6CFB}">
      <dgm:prSet/>
      <dgm:spPr/>
      <dgm:t>
        <a:bodyPr/>
        <a:lstStyle/>
        <a:p>
          <a:endParaRPr lang="zh-CN" altLang="en-US"/>
        </a:p>
      </dgm:t>
    </dgm:pt>
    <dgm:pt modelId="{226E0C8B-DD3C-4B64-B70E-81E4A0779DAF}" type="sibTrans" cxnId="{7608523A-D82F-47A5-BFA5-CACFB8FC6CFB}">
      <dgm:prSet/>
      <dgm:spPr/>
      <dgm:t>
        <a:bodyPr/>
        <a:lstStyle/>
        <a:p>
          <a:endParaRPr lang="zh-CN" altLang="en-US"/>
        </a:p>
      </dgm:t>
    </dgm:pt>
    <dgm:pt modelId="{A603ABFE-97B4-44D9-BB53-AE7A394F6F66}" type="pres">
      <dgm:prSet presAssocID="{7DC4056C-D3FB-42B5-B04F-A76EBE060A55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zh-CN" altLang="en-US"/>
        </a:p>
      </dgm:t>
    </dgm:pt>
    <dgm:pt modelId="{3CE23195-6AD7-44CE-B47D-26D77CC209FA}" type="pres">
      <dgm:prSet presAssocID="{49405943-6C5E-45E0-83CE-EB0A5784ECCC}" presName="node" presStyleLbl="node1" presStyleIdx="0" presStyleCnt="5" custAng="10800000" custFlipVert="1" custScaleX="23888" custScaleY="11312" custLinFactNeighborX="-9356" custLinFactNeighborY="-39374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8033125E-D477-4843-B3A1-F5B6811A9D62}" type="pres">
      <dgm:prSet presAssocID="{C91DFADC-46F6-413F-8AD0-9B5351273B05}" presName="sibTrans" presStyleCnt="0"/>
      <dgm:spPr/>
    </dgm:pt>
    <dgm:pt modelId="{A1A6E8AA-156F-4151-9E80-18AD8E1459BC}" type="pres">
      <dgm:prSet presAssocID="{5C53A863-F085-4BFC-8DCD-26EB8E6DEABA}" presName="node" presStyleLbl="node1" presStyleIdx="1" presStyleCnt="5" custAng="10800000" custFlipVert="1" custScaleX="24844" custScaleY="11312" custLinFactNeighborX="-5998" custLinFactNeighborY="-16854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BA773A59-A36E-48E8-9408-8A91E1174B43}" type="pres">
      <dgm:prSet presAssocID="{0404D94D-40FA-43C4-AE19-CECD17502C11}" presName="sibTrans" presStyleCnt="0"/>
      <dgm:spPr/>
    </dgm:pt>
    <dgm:pt modelId="{1B9DF211-95EA-4B1B-A230-5229450F7E41}" type="pres">
      <dgm:prSet presAssocID="{3B426960-EFE1-490D-9B4E-F5B5BC6E6229}" presName="node" presStyleLbl="node1" presStyleIdx="2" presStyleCnt="5" custAng="10800000" custFlipVert="1" custScaleX="24746" custScaleY="11312" custLinFactNeighborX="-9356" custLinFactNeighborY="-39374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3D9AE1E8-1CC7-4C95-9BE0-6D7D0F1B0B78}" type="pres">
      <dgm:prSet presAssocID="{78D3B185-0770-439B-B69B-DF0BD6C48C54}" presName="sibTrans" presStyleCnt="0"/>
      <dgm:spPr/>
    </dgm:pt>
    <dgm:pt modelId="{6F4D9FD0-2FEE-45B4-AB17-40CA01C33927}" type="pres">
      <dgm:prSet presAssocID="{186F49D8-EEA4-4A12-BB0A-A1F510ACEFB4}" presName="node" presStyleLbl="node1" presStyleIdx="3" presStyleCnt="5" custAng="10800000" custFlipVert="1" custScaleX="61361" custScaleY="11312" custLinFactNeighborX="-8199" custLinFactNeighborY="-22730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632ECF0D-E741-4FC2-B232-2DF73461E83B}" type="pres">
      <dgm:prSet presAssocID="{E7097A10-D404-497C-A020-88CD6FC818B6}" presName="sibTrans" presStyleCnt="0"/>
      <dgm:spPr/>
    </dgm:pt>
    <dgm:pt modelId="{B90B2285-A7C9-43CD-9303-BCB44D4D0E82}" type="pres">
      <dgm:prSet presAssocID="{53732F25-6658-4271-8A3D-DEB4089DA7C9}" presName="node" presStyleLbl="node1" presStyleIdx="4" presStyleCnt="5" custAng="10800000" custFlipVert="1" custScaleX="61361" custScaleY="11312" custLinFactNeighborX="-9892" custLinFactNeighborY="-8190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</dgm:ptLst>
  <dgm:cxnLst>
    <dgm:cxn modelId="{EF9398AB-BB0A-4131-80E6-E14F525D3B82}" type="presOf" srcId="{186F49D8-EEA4-4A12-BB0A-A1F510ACEFB4}" destId="{6F4D9FD0-2FEE-45B4-AB17-40CA01C33927}" srcOrd="0" destOrd="0" presId="urn:microsoft.com/office/officeart/2005/8/layout/default#1"/>
    <dgm:cxn modelId="{E92BAF74-B84E-4789-859D-D675BFC7EDEB}" type="presOf" srcId="{3B426960-EFE1-490D-9B4E-F5B5BC6E6229}" destId="{1B9DF211-95EA-4B1B-A230-5229450F7E41}" srcOrd="0" destOrd="0" presId="urn:microsoft.com/office/officeart/2005/8/layout/default#1"/>
    <dgm:cxn modelId="{A7D61464-B052-4E34-9422-0838E192BDFD}" srcId="{7DC4056C-D3FB-42B5-B04F-A76EBE060A55}" destId="{3B426960-EFE1-490D-9B4E-F5B5BC6E6229}" srcOrd="2" destOrd="0" parTransId="{0B3F62EE-AFDF-47B5-9587-A40B1A82138E}" sibTransId="{78D3B185-0770-439B-B69B-DF0BD6C48C54}"/>
    <dgm:cxn modelId="{7608523A-D82F-47A5-BFA5-CACFB8FC6CFB}" srcId="{7DC4056C-D3FB-42B5-B04F-A76EBE060A55}" destId="{53732F25-6658-4271-8A3D-DEB4089DA7C9}" srcOrd="4" destOrd="0" parTransId="{ABBA1CA1-F386-4BBA-B7A4-255E60634CF5}" sibTransId="{226E0C8B-DD3C-4B64-B70E-81E4A0779DAF}"/>
    <dgm:cxn modelId="{C3CA4D3D-ED1B-4DA4-911C-181DA3E654A5}" srcId="{7DC4056C-D3FB-42B5-B04F-A76EBE060A55}" destId="{49405943-6C5E-45E0-83CE-EB0A5784ECCC}" srcOrd="0" destOrd="0" parTransId="{5C9A9FEF-0210-492D-B838-4FC85330953A}" sibTransId="{C91DFADC-46F6-413F-8AD0-9B5351273B05}"/>
    <dgm:cxn modelId="{CB921AA5-1CF1-4939-895F-3880108C67EC}" srcId="{7DC4056C-D3FB-42B5-B04F-A76EBE060A55}" destId="{186F49D8-EEA4-4A12-BB0A-A1F510ACEFB4}" srcOrd="3" destOrd="0" parTransId="{B84D57C7-D17C-42B9-BEAF-C80F4E3694A6}" sibTransId="{E7097A10-D404-497C-A020-88CD6FC818B6}"/>
    <dgm:cxn modelId="{01D27B26-4C7D-456F-AE9C-94E2CB89CBCC}" type="presOf" srcId="{5C53A863-F085-4BFC-8DCD-26EB8E6DEABA}" destId="{A1A6E8AA-156F-4151-9E80-18AD8E1459BC}" srcOrd="0" destOrd="0" presId="urn:microsoft.com/office/officeart/2005/8/layout/default#1"/>
    <dgm:cxn modelId="{BE046F9D-8124-4115-95F4-2A13146BB011}" type="presOf" srcId="{49405943-6C5E-45E0-83CE-EB0A5784ECCC}" destId="{3CE23195-6AD7-44CE-B47D-26D77CC209FA}" srcOrd="0" destOrd="0" presId="urn:microsoft.com/office/officeart/2005/8/layout/default#1"/>
    <dgm:cxn modelId="{7C22E4BA-98A2-49AC-A966-580B465A1EE7}" type="presOf" srcId="{7DC4056C-D3FB-42B5-B04F-A76EBE060A55}" destId="{A603ABFE-97B4-44D9-BB53-AE7A394F6F66}" srcOrd="0" destOrd="0" presId="urn:microsoft.com/office/officeart/2005/8/layout/default#1"/>
    <dgm:cxn modelId="{E49EA50E-4B07-47E8-AA8D-22BD44119471}" srcId="{7DC4056C-D3FB-42B5-B04F-A76EBE060A55}" destId="{5C53A863-F085-4BFC-8DCD-26EB8E6DEABA}" srcOrd="1" destOrd="0" parTransId="{3670862A-AF8E-4EE9-89FA-949BCFD31E5F}" sibTransId="{0404D94D-40FA-43C4-AE19-CECD17502C11}"/>
    <dgm:cxn modelId="{3879EB2E-07DD-4E31-BAD1-DB6076FE68F8}" type="presOf" srcId="{53732F25-6658-4271-8A3D-DEB4089DA7C9}" destId="{B90B2285-A7C9-43CD-9303-BCB44D4D0E82}" srcOrd="0" destOrd="0" presId="urn:microsoft.com/office/officeart/2005/8/layout/default#1"/>
    <dgm:cxn modelId="{13A0677F-0F21-480D-8BE9-F0470D9795A3}" type="presParOf" srcId="{A603ABFE-97B4-44D9-BB53-AE7A394F6F66}" destId="{3CE23195-6AD7-44CE-B47D-26D77CC209FA}" srcOrd="0" destOrd="0" presId="urn:microsoft.com/office/officeart/2005/8/layout/default#1"/>
    <dgm:cxn modelId="{97251AB3-EF97-44BA-9658-45742CD252F0}" type="presParOf" srcId="{A603ABFE-97B4-44D9-BB53-AE7A394F6F66}" destId="{8033125E-D477-4843-B3A1-F5B6811A9D62}" srcOrd="1" destOrd="0" presId="urn:microsoft.com/office/officeart/2005/8/layout/default#1"/>
    <dgm:cxn modelId="{5A256FA4-2D68-4E04-A9BC-C7B1116FFDD6}" type="presParOf" srcId="{A603ABFE-97B4-44D9-BB53-AE7A394F6F66}" destId="{A1A6E8AA-156F-4151-9E80-18AD8E1459BC}" srcOrd="2" destOrd="0" presId="urn:microsoft.com/office/officeart/2005/8/layout/default#1"/>
    <dgm:cxn modelId="{0AFF5C66-91B5-466D-8D2B-6832D0DC660C}" type="presParOf" srcId="{A603ABFE-97B4-44D9-BB53-AE7A394F6F66}" destId="{BA773A59-A36E-48E8-9408-8A91E1174B43}" srcOrd="3" destOrd="0" presId="urn:microsoft.com/office/officeart/2005/8/layout/default#1"/>
    <dgm:cxn modelId="{A47901B0-B6D5-4C43-A85A-C2286C690C5A}" type="presParOf" srcId="{A603ABFE-97B4-44D9-BB53-AE7A394F6F66}" destId="{1B9DF211-95EA-4B1B-A230-5229450F7E41}" srcOrd="4" destOrd="0" presId="urn:microsoft.com/office/officeart/2005/8/layout/default#1"/>
    <dgm:cxn modelId="{D4585BE6-25ED-4E74-867E-DCEB80407A85}" type="presParOf" srcId="{A603ABFE-97B4-44D9-BB53-AE7A394F6F66}" destId="{3D9AE1E8-1CC7-4C95-9BE0-6D7D0F1B0B78}" srcOrd="5" destOrd="0" presId="urn:microsoft.com/office/officeart/2005/8/layout/default#1"/>
    <dgm:cxn modelId="{0FD3818F-0141-4EB7-907D-9D9ACABF41F2}" type="presParOf" srcId="{A603ABFE-97B4-44D9-BB53-AE7A394F6F66}" destId="{6F4D9FD0-2FEE-45B4-AB17-40CA01C33927}" srcOrd="6" destOrd="0" presId="urn:microsoft.com/office/officeart/2005/8/layout/default#1"/>
    <dgm:cxn modelId="{EA8DE1FD-F2E3-4E22-8978-1EE6A03D600F}" type="presParOf" srcId="{A603ABFE-97B4-44D9-BB53-AE7A394F6F66}" destId="{632ECF0D-E741-4FC2-B232-2DF73461E83B}" srcOrd="7" destOrd="0" presId="urn:microsoft.com/office/officeart/2005/8/layout/default#1"/>
    <dgm:cxn modelId="{9AEAB863-9E7D-4792-B618-C0ABD1ED0C74}" type="presParOf" srcId="{A603ABFE-97B4-44D9-BB53-AE7A394F6F66}" destId="{B90B2285-A7C9-43CD-9303-BCB44D4D0E82}" srcOrd="8" destOrd="0" presId="urn:microsoft.com/office/officeart/2005/8/layout/default#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CE23195-6AD7-44CE-B47D-26D77CC209FA}">
      <dsp:nvSpPr>
        <dsp:cNvPr id="0" name=""/>
        <dsp:cNvSpPr/>
      </dsp:nvSpPr>
      <dsp:spPr>
        <a:xfrm rot="10800000" flipV="1">
          <a:off x="0" y="0"/>
          <a:ext cx="1370004" cy="38925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700" kern="1200" dirty="0" smtClean="0"/>
            <a:t>IgA</a:t>
          </a:r>
          <a:r>
            <a:rPr lang="zh-CN" altLang="en-US" sz="700" kern="1200" dirty="0" smtClean="0"/>
            <a:t> </a:t>
          </a:r>
          <a:r>
            <a:rPr lang="en-US" altLang="zh-CN" sz="700" kern="1200" dirty="0" smtClean="0"/>
            <a:t>nephropathy children patients</a:t>
          </a:r>
          <a:endParaRPr lang="zh-CN" altLang="en-US" sz="700" kern="1200" dirty="0"/>
        </a:p>
      </dsp:txBody>
      <dsp:txXfrm rot="-10800000">
        <a:off x="0" y="0"/>
        <a:ext cx="1370004" cy="389253"/>
      </dsp:txXfrm>
    </dsp:sp>
    <dsp:sp modelId="{A1A6E8AA-156F-4151-9E80-18AD8E1459BC}">
      <dsp:nvSpPr>
        <dsp:cNvPr id="0" name=""/>
        <dsp:cNvSpPr/>
      </dsp:nvSpPr>
      <dsp:spPr>
        <a:xfrm rot="10800000" flipV="1">
          <a:off x="1786546" y="9"/>
          <a:ext cx="1424832" cy="38925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700" kern="1200" dirty="0" smtClean="0"/>
            <a:t>other renal disease children patients(MsPGN,TMN,ALPORT, MN)</a:t>
          </a:r>
          <a:endParaRPr lang="zh-CN" altLang="en-US" sz="700" kern="1200" dirty="0"/>
        </a:p>
      </dsp:txBody>
      <dsp:txXfrm rot="-10800000">
        <a:off x="1786546" y="9"/>
        <a:ext cx="1424832" cy="389253"/>
      </dsp:txXfrm>
    </dsp:sp>
    <dsp:sp modelId="{1B9DF211-95EA-4B1B-A230-5229450F7E41}">
      <dsp:nvSpPr>
        <dsp:cNvPr id="0" name=""/>
        <dsp:cNvSpPr/>
      </dsp:nvSpPr>
      <dsp:spPr>
        <a:xfrm rot="10800000" flipV="1">
          <a:off x="3592305" y="0"/>
          <a:ext cx="1419212" cy="38925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700" kern="1200" dirty="0"/>
            <a:t>healthy children</a:t>
          </a:r>
          <a:endParaRPr lang="zh-CN" altLang="en-US" sz="700" kern="1200" dirty="0"/>
        </a:p>
      </dsp:txBody>
      <dsp:txXfrm rot="-10800000">
        <a:off x="3592305" y="0"/>
        <a:ext cx="1419212" cy="389253"/>
      </dsp:txXfrm>
    </dsp:sp>
    <dsp:sp modelId="{6F4D9FD0-2FEE-45B4-AB17-40CA01C33927}">
      <dsp:nvSpPr>
        <dsp:cNvPr id="0" name=""/>
        <dsp:cNvSpPr/>
      </dsp:nvSpPr>
      <dsp:spPr>
        <a:xfrm rot="10800000" flipV="1">
          <a:off x="637773" y="760577"/>
          <a:ext cx="3519125" cy="38925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1100" b="0" kern="1200" dirty="0" smtClean="0"/>
            <a:t>B lymphotyte extratced from peripheral  bl</a:t>
          </a:r>
          <a:r>
            <a:rPr lang="en-US" altLang="zh-CN" sz="1100" kern="1200" dirty="0" smtClean="0"/>
            <a:t>ood</a:t>
          </a:r>
          <a:r>
            <a:rPr lang="en-US" altLang="zh-CN" sz="700" kern="1200" dirty="0" smtClean="0"/>
            <a:t> </a:t>
          </a:r>
          <a:endParaRPr lang="zh-CN" altLang="en-US" sz="700" kern="1200" dirty="0"/>
        </a:p>
      </dsp:txBody>
      <dsp:txXfrm rot="-10800000">
        <a:off x="637773" y="760577"/>
        <a:ext cx="3519125" cy="389253"/>
      </dsp:txXfrm>
    </dsp:sp>
    <dsp:sp modelId="{B90B2285-A7C9-43CD-9303-BCB44D4D0E82}">
      <dsp:nvSpPr>
        <dsp:cNvPr id="0" name=""/>
        <dsp:cNvSpPr/>
      </dsp:nvSpPr>
      <dsp:spPr>
        <a:xfrm rot="10800000" flipV="1">
          <a:off x="540678" y="2223674"/>
          <a:ext cx="3519125" cy="38925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1100" kern="1200" dirty="0"/>
            <a:t>cultured  in  vitro  for  48 hours</a:t>
          </a:r>
          <a:endParaRPr lang="zh-CN" altLang="en-US" sz="1100" kern="1200" dirty="0"/>
        </a:p>
      </dsp:txBody>
      <dsp:txXfrm rot="-10800000">
        <a:off x="540678" y="2223674"/>
        <a:ext cx="3519125" cy="38925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#1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Wy</cp:lastModifiedBy>
  <cp:revision>12</cp:revision>
  <dcterms:created xsi:type="dcterms:W3CDTF">2014-03-21T23:23:00Z</dcterms:created>
  <dcterms:modified xsi:type="dcterms:W3CDTF">2014-08-06T11:57:00Z</dcterms:modified>
</cp:coreProperties>
</file>